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4 nchar=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'Dinomischus_venustus'????????????????????01?0-?????00000?0??00?0??00000-???0?0000??0????????-????1011111001000110-11?000???????????-?????????0----??1?00000-?10?0???0???????????????0-----??0?????????100011????????????0?0?????0??1?4???????????0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oides            ??????????????????????????????00000?0???0????00000-???0?0000??0?????(0 1)???????11000???????110?????0?0???????????-?????????0????????---0??????????????????????????0-----?????????????00???????????????-????????????-????????????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lang w:val="fr-FR"/>
        </w:rPr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6:32:00Z</dcterms:created>
  <dc:creator>cklug</dc:creator>
  <dc:description/>
  <cp:keywords/>
  <dc:language>en-US</dc:language>
  <cp:lastModifiedBy>cklug</cp:lastModifiedBy>
  <dcterms:modified xsi:type="dcterms:W3CDTF">2021-03-15T16:32:00Z</dcterms:modified>
  <cp:revision>2</cp:revision>
  <dc:subject/>
  <dc:title/>
</cp:coreProperties>
</file>